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55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809"/>
        <w:gridCol w:w="1485"/>
        <w:gridCol w:w="1485"/>
        <w:gridCol w:w="2280"/>
        <w:gridCol w:w="2280"/>
        <w:gridCol w:w="2280"/>
      </w:tblGrid>
      <w:tr w:rsidR="00E83BEF" w:rsidRPr="009051C4" w:rsidTr="00BA0F94">
        <w:trPr>
          <w:trHeight w:val="315"/>
        </w:trPr>
        <w:tc>
          <w:tcPr>
            <w:tcW w:w="13855" w:type="dxa"/>
            <w:gridSpan w:val="7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9 Table</w:t>
            </w: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. Relative risks and odds ratios of outcomes for opioids compared to NSAIDs in specified sensitivity analyses.</w:t>
            </w:r>
          </w:p>
        </w:tc>
      </w:tr>
      <w:tr w:rsidR="00E83BEF" w:rsidRPr="009051C4" w:rsidTr="00BA0F94">
        <w:trPr>
          <w:trHeight w:val="315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</w:tcPr>
          <w:p w:rsidR="00E83BEF" w:rsidRPr="0065432B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4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pioid</w:t>
            </w:r>
          </w:p>
        </w:tc>
        <w:tc>
          <w:tcPr>
            <w:tcW w:w="1485" w:type="dxa"/>
          </w:tcPr>
          <w:p w:rsidR="00E83BEF" w:rsidRPr="0065432B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4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AID</w:t>
            </w:r>
          </w:p>
        </w:tc>
        <w:tc>
          <w:tcPr>
            <w:tcW w:w="2280" w:type="dxa"/>
          </w:tcPr>
          <w:p w:rsidR="00E83BEF" w:rsidRPr="0065432B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43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outcome models in the overall cohort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</w:t>
            </w: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utcome models in the overall </w:t>
            </w:r>
            <w:proofErr w:type="spellStart"/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ort</w:t>
            </w: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pensity-matched analysis using a logit </w:t>
            </w:r>
            <w:proofErr w:type="spellStart"/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k</w:t>
            </w: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83BEF" w:rsidRPr="009051C4" w:rsidTr="00BA0F94">
        <w:trPr>
          <w:trHeight w:val="315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111,061</w:t>
            </w:r>
          </w:p>
        </w:tc>
        <w:tc>
          <w:tcPr>
            <w:tcW w:w="1485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4,713</w:t>
            </w:r>
          </w:p>
        </w:tc>
        <w:tc>
          <w:tcPr>
            <w:tcW w:w="2280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115,774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115,774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=18,062</w:t>
            </w:r>
          </w:p>
        </w:tc>
      </w:tr>
      <w:tr w:rsidR="00E83BEF" w:rsidRPr="009051C4" w:rsidTr="00BA0F94">
        <w:trPr>
          <w:trHeight w:val="315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85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280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</w:tr>
      <w:tr w:rsidR="00E83BEF" w:rsidRPr="009051C4" w:rsidTr="00BA0F94">
        <w:trPr>
          <w:trHeight w:val="315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85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0" w:type="dxa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p-value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p-valu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E83BEF" w:rsidRPr="009051C4" w:rsidTr="00BA0F94">
        <w:trPr>
          <w:trHeight w:val="300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5 (1.5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 (1.1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0.997-1.7], 0.05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[1.1-2.0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04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[1.3-2.3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</w:tr>
      <w:tr w:rsidR="00E83BEF" w:rsidRPr="009051C4" w:rsidTr="00BA0F94">
        <w:trPr>
          <w:trHeight w:val="300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althcare utilization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46 (16.6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8 (17.4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[0.9-1.02], 0.17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[1.04-1.2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04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[1.02-1.2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1</w:t>
            </w:r>
          </w:p>
        </w:tc>
      </w:tr>
      <w:tr w:rsidR="00E83BEF" w:rsidRPr="009051C4" w:rsidTr="00BA0F94">
        <w:trPr>
          <w:trHeight w:val="300"/>
        </w:trPr>
        <w:tc>
          <w:tcPr>
            <w:tcW w:w="4045" w:type="dxa"/>
            <w:gridSpan w:val="2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ny potential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verse</w:t>
            </w: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ffect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06 (24.4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1 (22.9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[1.01-1.2], 0.02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2-1.4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[1.2-1.4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</w:tr>
      <w:tr w:rsidR="00E83BEF" w:rsidRPr="009051C4" w:rsidTr="00BA0F94">
        <w:trPr>
          <w:trHeight w:val="300"/>
        </w:trPr>
        <w:tc>
          <w:tcPr>
            <w:tcW w:w="236" w:type="dxa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ll/fracture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3 (4.4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 (3.4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1-1.5], 0.001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1-1.6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04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1-1.6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02</w:t>
            </w:r>
          </w:p>
        </w:tc>
      </w:tr>
      <w:tr w:rsidR="00E83BEF" w:rsidRPr="009051C4" w:rsidTr="00BA0F94">
        <w:trPr>
          <w:trHeight w:val="300"/>
        </w:trPr>
        <w:tc>
          <w:tcPr>
            <w:tcW w:w="236" w:type="dxa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elirium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9 (1.8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 (2.2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[0.7-0.98], 0.03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[0.98-1.5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8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[0.98-1.5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07</w:t>
            </w:r>
          </w:p>
        </w:tc>
      </w:tr>
      <w:tr w:rsidR="00E83BEF" w:rsidRPr="009051C4" w:rsidTr="00BA0F94">
        <w:trPr>
          <w:trHeight w:val="300"/>
        </w:trPr>
        <w:tc>
          <w:tcPr>
            <w:tcW w:w="236" w:type="dxa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usea/vomiting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0 (9.2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 (7.2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2-1.5], 0.001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[1.2-1.5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1-1.5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</w:tr>
      <w:tr w:rsidR="00E83BEF" w:rsidRPr="009051C4" w:rsidTr="00BA0F94">
        <w:trPr>
          <w:trHeight w:val="300"/>
        </w:trPr>
        <w:tc>
          <w:tcPr>
            <w:tcW w:w="236" w:type="dxa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ed colonic motility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0 (6.9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 (6.3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[0.98-1.3], 0.09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2-1.5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[1.1-1.5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&lt;0.001</w:t>
            </w:r>
          </w:p>
        </w:tc>
      </w:tr>
      <w:tr w:rsidR="00E83BEF" w:rsidRPr="009051C4" w:rsidTr="00BA0F94">
        <w:trPr>
          <w:trHeight w:val="300"/>
        </w:trPr>
        <w:tc>
          <w:tcPr>
            <w:tcW w:w="236" w:type="dxa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051C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Acute renal failure 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0 (4.2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 (4.7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[0.8-1.01], 0.08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[0.8-1.1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71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[0.9-1.2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74</w:t>
            </w:r>
          </w:p>
        </w:tc>
      </w:tr>
      <w:tr w:rsidR="00E83BEF" w:rsidRPr="009051C4" w:rsidTr="00BA0F94">
        <w:trPr>
          <w:trHeight w:val="315"/>
        </w:trPr>
        <w:tc>
          <w:tcPr>
            <w:tcW w:w="236" w:type="dxa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9" w:type="dxa"/>
            <w:shd w:val="clear" w:color="auto" w:fill="auto"/>
            <w:noWrap/>
            <w:vAlign w:val="center"/>
            <w:hideMark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stritis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uodenitis</w:t>
            </w:r>
            <w:proofErr w:type="spellEnd"/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1 (3.4)</w:t>
            </w:r>
          </w:p>
        </w:tc>
        <w:tc>
          <w:tcPr>
            <w:tcW w:w="1485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 (4.4)</w:t>
            </w:r>
          </w:p>
        </w:tc>
        <w:tc>
          <w:tcPr>
            <w:tcW w:w="2280" w:type="dxa"/>
          </w:tcPr>
          <w:p w:rsidR="00E83BEF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[0.7-0.9], 0.001</w:t>
            </w:r>
          </w:p>
        </w:tc>
        <w:tc>
          <w:tcPr>
            <w:tcW w:w="2280" w:type="dxa"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[0.8-1.1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57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:rsidR="00E83BEF" w:rsidRPr="009051C4" w:rsidRDefault="00E83BEF" w:rsidP="00BA0F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[0.8-1.1</w:t>
            </w:r>
            <w:r w:rsidRPr="009051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28</w:t>
            </w:r>
          </w:p>
        </w:tc>
      </w:tr>
      <w:tr w:rsidR="00E83BEF" w:rsidRPr="009051C4" w:rsidTr="00BA0F94">
        <w:trPr>
          <w:trHeight w:val="315"/>
        </w:trPr>
        <w:tc>
          <w:tcPr>
            <w:tcW w:w="13855" w:type="dxa"/>
            <w:gridSpan w:val="7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43C52">
              <w:rPr>
                <w:rFonts w:ascii="Arial" w:hAnsi="Arial" w:cs="Arial"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SAID = non-steroidal anti-inflammatory drug</w:t>
            </w:r>
          </w:p>
        </w:tc>
      </w:tr>
      <w:tr w:rsidR="00E83BEF" w:rsidRPr="009051C4" w:rsidTr="00BA0F94">
        <w:trPr>
          <w:trHeight w:val="315"/>
        </w:trPr>
        <w:tc>
          <w:tcPr>
            <w:tcW w:w="13855" w:type="dxa"/>
            <w:gridSpan w:val="7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1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9051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EE model of each outcome in the </w:t>
            </w:r>
            <w:r w:rsidRPr="009051C4">
              <w:rPr>
                <w:rFonts w:ascii="Arial" w:hAnsi="Arial" w:cs="Arial"/>
                <w:sz w:val="16"/>
                <w:szCs w:val="16"/>
              </w:rPr>
              <w:t>full (pre-match) opioid and NSAID cohorts, including all covariates, plus a variable representing opioid versus NSAID exposure, as independent variables. Because some of the models would not converge with a log link, a logit link was used instead, generating odds ratios rather than relative risks</w:t>
            </w:r>
          </w:p>
        </w:tc>
      </w:tr>
      <w:tr w:rsidR="00E83BEF" w:rsidRPr="009051C4" w:rsidTr="00BA0F94">
        <w:trPr>
          <w:trHeight w:val="315"/>
        </w:trPr>
        <w:tc>
          <w:tcPr>
            <w:tcW w:w="13855" w:type="dxa"/>
            <w:gridSpan w:val="7"/>
          </w:tcPr>
          <w:p w:rsidR="00E83BEF" w:rsidRPr="009051C4" w:rsidRDefault="00E83BEF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051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9051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cause the outcom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s in the overall cohort</w:t>
            </w:r>
            <w:r w:rsidRPr="009051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quired use of a logit link to attain convergence, we present the results of the propensity-match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alysis using a logit link</w:t>
            </w:r>
            <w:r w:rsidRPr="009051C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facili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e direct comparisons with the outcome models in the overall cohort</w:t>
            </w:r>
          </w:p>
        </w:tc>
      </w:tr>
    </w:tbl>
    <w:p w:rsidR="0046532D" w:rsidRDefault="0046532D">
      <w:bookmarkStart w:id="0" w:name="_GoBack"/>
      <w:bookmarkEnd w:id="0"/>
    </w:p>
    <w:sectPr w:rsidR="0046532D" w:rsidSect="00E83B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BEF"/>
    <w:rsid w:val="0046532D"/>
    <w:rsid w:val="00E8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4ADFA-6C77-4305-8A18-8D546E0D3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B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53:00Z</dcterms:created>
  <dcterms:modified xsi:type="dcterms:W3CDTF">2021-09-14T18:53:00Z</dcterms:modified>
</cp:coreProperties>
</file>